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3542B" w14:textId="57C6CC38" w:rsidR="008075D0" w:rsidRPr="008075D0" w:rsidRDefault="008075D0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FIGURE</w:t>
      </w:r>
      <w:r w:rsidRPr="004139A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1</w:t>
      </w:r>
      <w:r w:rsidRPr="004139A4"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>
        <w:rPr>
          <w:rFonts w:ascii="Times New Roman" w:hAnsi="Times New Roman" w:cs="Times New Roman" w:hint="eastAsia"/>
          <w:sz w:val="28"/>
          <w:szCs w:val="32"/>
        </w:rPr>
        <w:t xml:space="preserve"> Flowchart of the included studies in this systematic review.</w:t>
      </w:r>
    </w:p>
    <w:p w14:paraId="41973C6F" w14:textId="4B323F7C" w:rsidR="00EF5E04" w:rsidRDefault="00380F3D">
      <w:pPr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drawing>
          <wp:inline distT="0" distB="0" distL="0" distR="0" wp14:anchorId="0ED30741" wp14:editId="7DAB9B23">
            <wp:extent cx="4576257" cy="4483100"/>
            <wp:effectExtent l="0" t="0" r="0" b="0"/>
            <wp:docPr id="13186175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0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518" cy="4493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41EE7" w14:textId="4637485E" w:rsidR="008075D0" w:rsidRDefault="00EF5E04" w:rsidP="00EF5E04">
      <w:pPr>
        <w:widowControl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page"/>
      </w:r>
    </w:p>
    <w:p w14:paraId="42A54920" w14:textId="5079537C" w:rsidR="008075D0" w:rsidRDefault="008075D0" w:rsidP="00006379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EF5E0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FIGURE 2.</w:t>
      </w: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bookmarkStart w:id="0" w:name="_Hlk205737810"/>
      <w:r>
        <w:rPr>
          <w:rFonts w:ascii="Times New Roman" w:hAnsi="Times New Roman" w:cs="Times New Roman" w:hint="eastAsia"/>
          <w:sz w:val="28"/>
          <w:szCs w:val="32"/>
        </w:rPr>
        <w:t>Meta analysis of association between periodontitis and MCI.</w:t>
      </w:r>
      <w:bookmarkEnd w:id="0"/>
      <w:r w:rsidR="00516020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Pr="00DF57C0">
        <w:rPr>
          <w:rFonts w:ascii="Times New Roman" w:hAnsi="Times New Roman" w:cs="Times New Roman" w:hint="eastAsia"/>
          <w:sz w:val="28"/>
          <w:szCs w:val="28"/>
        </w:rPr>
        <w:t>(</w:t>
      </w:r>
      <w:r w:rsidR="00006379" w:rsidRPr="00DF57C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="00006379" w:rsidRPr="00DF57C0">
        <w:rPr>
          <w:rFonts w:ascii="Times New Roman" w:hAnsi="Times New Roman" w:cs="Times New Roman"/>
          <w:b/>
          <w:bCs/>
          <w:sz w:val="28"/>
          <w:szCs w:val="28"/>
        </w:rPr>
        <w:t>2-1.</w:t>
      </w:r>
      <w:r w:rsidR="00006379" w:rsidRPr="00DF57C0">
        <w:rPr>
          <w:rFonts w:ascii="Times New Roman" w:hAnsi="Times New Roman" w:cs="Times New Roman"/>
          <w:sz w:val="28"/>
          <w:szCs w:val="28"/>
        </w:rPr>
        <w:t xml:space="preserve"> Forest plot of association between periodontitis and MCI.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06379" w:rsidRPr="00DF57C0">
        <w:rPr>
          <w:rFonts w:ascii="Times New Roman" w:hAnsi="Times New Roman" w:cs="Times New Roman" w:hint="eastAsia"/>
          <w:b/>
          <w:bCs/>
          <w:sz w:val="28"/>
          <w:szCs w:val="28"/>
        </w:rPr>
        <w:t>FIGURE 2-2.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Subgroup analysis for </w:t>
      </w:r>
      <w:r w:rsidR="00006379" w:rsidRPr="00DF57C0">
        <w:rPr>
          <w:rFonts w:ascii="Times New Roman" w:hAnsi="Times New Roman" w:cs="Times New Roman"/>
          <w:sz w:val="28"/>
          <w:szCs w:val="28"/>
        </w:rPr>
        <w:t>association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between periodontitis and MCI. </w:t>
      </w:r>
      <w:r w:rsidR="00006379" w:rsidRPr="00DF57C0">
        <w:rPr>
          <w:rFonts w:ascii="Times New Roman" w:hAnsi="Times New Roman" w:cs="Times New Roman" w:hint="eastAsia"/>
          <w:b/>
          <w:bCs/>
          <w:sz w:val="28"/>
          <w:szCs w:val="28"/>
        </w:rPr>
        <w:t>FIGURE 2-3.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Subgroup analysis for </w:t>
      </w:r>
      <w:r w:rsidR="00006379" w:rsidRPr="00DF57C0">
        <w:rPr>
          <w:rFonts w:ascii="Times New Roman" w:hAnsi="Times New Roman" w:cs="Times New Roman"/>
          <w:sz w:val="28"/>
          <w:szCs w:val="28"/>
        </w:rPr>
        <w:t>association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between periodontitis and MCI. </w:t>
      </w:r>
      <w:r w:rsidR="00006379" w:rsidRPr="00DF57C0">
        <w:rPr>
          <w:rFonts w:ascii="Times New Roman" w:hAnsi="Times New Roman" w:cs="Times New Roman" w:hint="eastAsia"/>
          <w:b/>
          <w:bCs/>
          <w:sz w:val="28"/>
          <w:szCs w:val="28"/>
        </w:rPr>
        <w:t>FIGURE 2-4.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06379" w:rsidRPr="00DF57C0">
        <w:rPr>
          <w:rFonts w:ascii="Times New Roman" w:eastAsia="宋体" w:hAnsi="Times New Roman" w:cs="Times New Roman"/>
          <w:sz w:val="28"/>
          <w:szCs w:val="28"/>
        </w:rPr>
        <w:t xml:space="preserve">Sensitivity analysis of influence of </w:t>
      </w:r>
      <w:r w:rsidR="00006379" w:rsidRPr="00DF57C0">
        <w:rPr>
          <w:rFonts w:ascii="Times New Roman" w:eastAsia="宋体" w:hAnsi="Times New Roman" w:cs="Times New Roman" w:hint="eastAsia"/>
          <w:sz w:val="28"/>
          <w:szCs w:val="28"/>
        </w:rPr>
        <w:t>periodontitis</w:t>
      </w:r>
      <w:r w:rsidR="00006379" w:rsidRPr="00DF57C0">
        <w:rPr>
          <w:rFonts w:ascii="Times New Roman" w:eastAsia="宋体" w:hAnsi="Times New Roman" w:cs="Times New Roman"/>
          <w:sz w:val="28"/>
          <w:szCs w:val="28"/>
        </w:rPr>
        <w:t xml:space="preserve"> on MCI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>.</w:t>
      </w:r>
      <w:r w:rsidRPr="00DF57C0">
        <w:rPr>
          <w:rFonts w:ascii="Times New Roman" w:hAnsi="Times New Roman" w:cs="Times New Roman" w:hint="eastAsia"/>
          <w:sz w:val="28"/>
          <w:szCs w:val="28"/>
        </w:rPr>
        <w:t>)</w:t>
      </w:r>
    </w:p>
    <w:p w14:paraId="6160BC9C" w14:textId="3251A368" w:rsidR="00EF5E04" w:rsidRDefault="00163F80">
      <w:pPr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drawing>
          <wp:inline distT="0" distB="0" distL="0" distR="0" wp14:anchorId="40BB5C0D" wp14:editId="48E79D6B">
            <wp:extent cx="4961255" cy="3192145"/>
            <wp:effectExtent l="0" t="0" r="0" b="8255"/>
            <wp:docPr id="13336915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5" cy="319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80702" w14:textId="0E43D764" w:rsidR="001A50EB" w:rsidRDefault="00EF5E04" w:rsidP="00EF5E04">
      <w:pPr>
        <w:widowControl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page"/>
      </w:r>
    </w:p>
    <w:p w14:paraId="4FF3D631" w14:textId="6547BF29" w:rsidR="00AF0D74" w:rsidRDefault="00AF0D74" w:rsidP="00AF0D74">
      <w:pPr>
        <w:rPr>
          <w:rFonts w:ascii="Times New Roman" w:hAnsi="Times New Roman" w:cs="Times New Roman"/>
          <w:sz w:val="28"/>
          <w:szCs w:val="32"/>
        </w:rPr>
      </w:pPr>
      <w:r w:rsidRPr="00EF5E0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FIGURE 3.</w:t>
      </w:r>
      <w:r>
        <w:rPr>
          <w:rFonts w:ascii="Times New Roman" w:hAnsi="Times New Roman" w:cs="Times New Roman" w:hint="eastAsia"/>
          <w:sz w:val="28"/>
          <w:szCs w:val="32"/>
        </w:rPr>
        <w:t xml:space="preserve"> Meta analysis of association between tooth loss and MCI.</w:t>
      </w:r>
      <w:r w:rsidR="00006379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>(</w:t>
      </w:r>
      <w:r w:rsidR="00006379" w:rsidRPr="00DF57C0">
        <w:rPr>
          <w:rFonts w:ascii="Times New Roman" w:hAnsi="Times New Roman" w:cs="Times New Roman" w:hint="eastAsia"/>
          <w:b/>
          <w:bCs/>
          <w:sz w:val="28"/>
          <w:szCs w:val="28"/>
        </w:rPr>
        <w:t>FIGURE 3-1.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Forest plot of </w:t>
      </w:r>
      <w:r w:rsidR="00006379" w:rsidRPr="00DF57C0">
        <w:rPr>
          <w:rFonts w:ascii="Times New Roman" w:hAnsi="Times New Roman" w:cs="Times New Roman"/>
          <w:sz w:val="28"/>
          <w:szCs w:val="28"/>
        </w:rPr>
        <w:t>association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between tooth loss and MCI. </w:t>
      </w:r>
      <w:r w:rsidR="00006379" w:rsidRPr="00DF57C0">
        <w:rPr>
          <w:rFonts w:ascii="Times New Roman" w:hAnsi="Times New Roman" w:cs="Times New Roman" w:hint="eastAsia"/>
          <w:b/>
          <w:bCs/>
          <w:sz w:val="28"/>
          <w:szCs w:val="28"/>
        </w:rPr>
        <w:t>FIGURE 3-2.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Subgroup analysis for </w:t>
      </w:r>
      <w:r w:rsidR="00006379" w:rsidRPr="00DF57C0">
        <w:rPr>
          <w:rFonts w:ascii="Times New Roman" w:hAnsi="Times New Roman" w:cs="Times New Roman"/>
          <w:sz w:val="28"/>
          <w:szCs w:val="28"/>
        </w:rPr>
        <w:t>association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between tooth loss and MCI. </w:t>
      </w:r>
      <w:r w:rsidR="00006379" w:rsidRPr="00DF57C0">
        <w:rPr>
          <w:rFonts w:ascii="Times New Roman" w:hAnsi="Times New Roman" w:cs="Times New Roman" w:hint="eastAsia"/>
          <w:b/>
          <w:bCs/>
          <w:sz w:val="28"/>
          <w:szCs w:val="28"/>
        </w:rPr>
        <w:t>FIGURE 3-3.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Subgroup analysis for </w:t>
      </w:r>
      <w:r w:rsidR="00006379" w:rsidRPr="00DF57C0">
        <w:rPr>
          <w:rFonts w:ascii="Times New Roman" w:hAnsi="Times New Roman" w:cs="Times New Roman"/>
          <w:sz w:val="28"/>
          <w:szCs w:val="28"/>
        </w:rPr>
        <w:t>association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between tooth loss and MCI. </w:t>
      </w:r>
      <w:r w:rsidR="00006379" w:rsidRPr="00DF57C0">
        <w:rPr>
          <w:rFonts w:ascii="Times New Roman" w:hAnsi="Times New Roman" w:cs="Times New Roman" w:hint="eastAsia"/>
          <w:b/>
          <w:bCs/>
          <w:sz w:val="28"/>
          <w:szCs w:val="28"/>
        </w:rPr>
        <w:t>FIGURE 3-4.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06379" w:rsidRPr="00DF57C0">
        <w:rPr>
          <w:rFonts w:ascii="Times New Roman" w:eastAsia="宋体" w:hAnsi="Times New Roman" w:cs="Times New Roman"/>
          <w:sz w:val="28"/>
          <w:szCs w:val="28"/>
        </w:rPr>
        <w:t xml:space="preserve">Sensitivity analysis of influence of 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>tooth loss</w:t>
      </w:r>
      <w:r w:rsidR="00006379" w:rsidRPr="00DF57C0">
        <w:rPr>
          <w:rFonts w:ascii="Times New Roman" w:eastAsia="宋体" w:hAnsi="Times New Roman" w:cs="Times New Roman"/>
          <w:sz w:val="28"/>
          <w:szCs w:val="28"/>
        </w:rPr>
        <w:t xml:space="preserve"> on MCI</w:t>
      </w:r>
      <w:r w:rsidR="00006379" w:rsidRPr="00DF57C0">
        <w:rPr>
          <w:rFonts w:ascii="Times New Roman" w:hAnsi="Times New Roman" w:cs="Times New Roman" w:hint="eastAsia"/>
          <w:sz w:val="28"/>
          <w:szCs w:val="28"/>
        </w:rPr>
        <w:t>.)</w:t>
      </w:r>
    </w:p>
    <w:p w14:paraId="2929F788" w14:textId="08528244" w:rsidR="0010115C" w:rsidRDefault="00163F80" w:rsidP="007B6596">
      <w:pPr>
        <w:widowControl/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drawing>
          <wp:inline distT="0" distB="0" distL="0" distR="0" wp14:anchorId="3F86725C" wp14:editId="27AE517D">
            <wp:extent cx="5229011" cy="3357034"/>
            <wp:effectExtent l="0" t="0" r="0" b="0"/>
            <wp:docPr id="18990101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310" cy="3363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115C" w:rsidSect="008C1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2CD70" w14:textId="77777777" w:rsidR="00D75F29" w:rsidRDefault="00D75F29" w:rsidP="00055E4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FFB56F" w14:textId="77777777" w:rsidR="00D75F29" w:rsidRDefault="00D75F29" w:rsidP="00055E4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C2B3C" w14:textId="77777777" w:rsidR="00D75F29" w:rsidRDefault="00D75F29" w:rsidP="00055E4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CC6070" w14:textId="77777777" w:rsidR="00D75F29" w:rsidRDefault="00D75F29" w:rsidP="00055E4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141B"/>
    <w:rsid w:val="00006379"/>
    <w:rsid w:val="00010FF8"/>
    <w:rsid w:val="00037E41"/>
    <w:rsid w:val="000429A9"/>
    <w:rsid w:val="000473B5"/>
    <w:rsid w:val="000530AE"/>
    <w:rsid w:val="00055E41"/>
    <w:rsid w:val="0006217C"/>
    <w:rsid w:val="000707B4"/>
    <w:rsid w:val="00077223"/>
    <w:rsid w:val="0008141B"/>
    <w:rsid w:val="00086F8F"/>
    <w:rsid w:val="000A2576"/>
    <w:rsid w:val="000A4631"/>
    <w:rsid w:val="000C11CC"/>
    <w:rsid w:val="000D0E25"/>
    <w:rsid w:val="000D4C59"/>
    <w:rsid w:val="000E745D"/>
    <w:rsid w:val="000F0C09"/>
    <w:rsid w:val="000F2323"/>
    <w:rsid w:val="000F4EA2"/>
    <w:rsid w:val="000F6F2B"/>
    <w:rsid w:val="000F7A49"/>
    <w:rsid w:val="0010115C"/>
    <w:rsid w:val="0011610C"/>
    <w:rsid w:val="00123250"/>
    <w:rsid w:val="00123596"/>
    <w:rsid w:val="001269CD"/>
    <w:rsid w:val="0013796B"/>
    <w:rsid w:val="00162D0A"/>
    <w:rsid w:val="00163F80"/>
    <w:rsid w:val="0017373B"/>
    <w:rsid w:val="0017791E"/>
    <w:rsid w:val="001806C6"/>
    <w:rsid w:val="00184DC9"/>
    <w:rsid w:val="00190BF1"/>
    <w:rsid w:val="00193437"/>
    <w:rsid w:val="00197FAC"/>
    <w:rsid w:val="001A2D8D"/>
    <w:rsid w:val="001A50EB"/>
    <w:rsid w:val="001A765E"/>
    <w:rsid w:val="001B11D1"/>
    <w:rsid w:val="001C1E8E"/>
    <w:rsid w:val="001C7F00"/>
    <w:rsid w:val="001D4894"/>
    <w:rsid w:val="001D6E41"/>
    <w:rsid w:val="001E1C88"/>
    <w:rsid w:val="001E75B5"/>
    <w:rsid w:val="001F0E59"/>
    <w:rsid w:val="001F402D"/>
    <w:rsid w:val="001F6C18"/>
    <w:rsid w:val="0022749B"/>
    <w:rsid w:val="00235A9E"/>
    <w:rsid w:val="00241DE8"/>
    <w:rsid w:val="00242567"/>
    <w:rsid w:val="00247EEA"/>
    <w:rsid w:val="00267C51"/>
    <w:rsid w:val="002761EF"/>
    <w:rsid w:val="00286BB2"/>
    <w:rsid w:val="002A1DD7"/>
    <w:rsid w:val="002A4A93"/>
    <w:rsid w:val="002B2DF0"/>
    <w:rsid w:val="002B7A23"/>
    <w:rsid w:val="002C054D"/>
    <w:rsid w:val="002C0F82"/>
    <w:rsid w:val="002C2CD7"/>
    <w:rsid w:val="002C3058"/>
    <w:rsid w:val="002C3EAD"/>
    <w:rsid w:val="002C40E3"/>
    <w:rsid w:val="002C4852"/>
    <w:rsid w:val="002C56A5"/>
    <w:rsid w:val="002D55FC"/>
    <w:rsid w:val="002D5C42"/>
    <w:rsid w:val="002E622F"/>
    <w:rsid w:val="002E77B3"/>
    <w:rsid w:val="002F2A82"/>
    <w:rsid w:val="003022EB"/>
    <w:rsid w:val="00302322"/>
    <w:rsid w:val="00306909"/>
    <w:rsid w:val="00313792"/>
    <w:rsid w:val="00322600"/>
    <w:rsid w:val="00327EAA"/>
    <w:rsid w:val="00337970"/>
    <w:rsid w:val="00345045"/>
    <w:rsid w:val="00345A20"/>
    <w:rsid w:val="00360329"/>
    <w:rsid w:val="00362355"/>
    <w:rsid w:val="00364AFE"/>
    <w:rsid w:val="0037242B"/>
    <w:rsid w:val="00380F3D"/>
    <w:rsid w:val="003855E6"/>
    <w:rsid w:val="00395B99"/>
    <w:rsid w:val="003C1EC9"/>
    <w:rsid w:val="003C2052"/>
    <w:rsid w:val="003C6F75"/>
    <w:rsid w:val="003E471A"/>
    <w:rsid w:val="003E5428"/>
    <w:rsid w:val="003F166D"/>
    <w:rsid w:val="003F7124"/>
    <w:rsid w:val="003F780B"/>
    <w:rsid w:val="00400DD7"/>
    <w:rsid w:val="00403D15"/>
    <w:rsid w:val="004139A4"/>
    <w:rsid w:val="00414057"/>
    <w:rsid w:val="00415D34"/>
    <w:rsid w:val="00424ADD"/>
    <w:rsid w:val="00427D90"/>
    <w:rsid w:val="00437986"/>
    <w:rsid w:val="00446569"/>
    <w:rsid w:val="0045397C"/>
    <w:rsid w:val="00472574"/>
    <w:rsid w:val="00474751"/>
    <w:rsid w:val="0048044F"/>
    <w:rsid w:val="004936FC"/>
    <w:rsid w:val="00497867"/>
    <w:rsid w:val="004A5924"/>
    <w:rsid w:val="004A6649"/>
    <w:rsid w:val="004B39CB"/>
    <w:rsid w:val="004B49F8"/>
    <w:rsid w:val="004C11F3"/>
    <w:rsid w:val="004C522B"/>
    <w:rsid w:val="004C72BD"/>
    <w:rsid w:val="004D1770"/>
    <w:rsid w:val="004D31D9"/>
    <w:rsid w:val="004E5F02"/>
    <w:rsid w:val="004F5991"/>
    <w:rsid w:val="00502576"/>
    <w:rsid w:val="00504C58"/>
    <w:rsid w:val="00512033"/>
    <w:rsid w:val="00516020"/>
    <w:rsid w:val="0053795D"/>
    <w:rsid w:val="00544A56"/>
    <w:rsid w:val="00551D55"/>
    <w:rsid w:val="00574B86"/>
    <w:rsid w:val="005975E5"/>
    <w:rsid w:val="005A48D1"/>
    <w:rsid w:val="005A6BE0"/>
    <w:rsid w:val="005A7C47"/>
    <w:rsid w:val="005C730B"/>
    <w:rsid w:val="005D1AB9"/>
    <w:rsid w:val="005D7EB3"/>
    <w:rsid w:val="005F2C60"/>
    <w:rsid w:val="005F62B5"/>
    <w:rsid w:val="006073B1"/>
    <w:rsid w:val="00631B69"/>
    <w:rsid w:val="00645F94"/>
    <w:rsid w:val="00650080"/>
    <w:rsid w:val="00656827"/>
    <w:rsid w:val="00671034"/>
    <w:rsid w:val="00671A4E"/>
    <w:rsid w:val="00673E7B"/>
    <w:rsid w:val="00677F56"/>
    <w:rsid w:val="006802EC"/>
    <w:rsid w:val="0069726F"/>
    <w:rsid w:val="006A0B6A"/>
    <w:rsid w:val="006A5730"/>
    <w:rsid w:val="006A677C"/>
    <w:rsid w:val="006A6BF1"/>
    <w:rsid w:val="006D0576"/>
    <w:rsid w:val="006D0A1E"/>
    <w:rsid w:val="006D2647"/>
    <w:rsid w:val="006D36F5"/>
    <w:rsid w:val="006D6879"/>
    <w:rsid w:val="006E17A5"/>
    <w:rsid w:val="007073FC"/>
    <w:rsid w:val="00731FAD"/>
    <w:rsid w:val="00736375"/>
    <w:rsid w:val="0074440C"/>
    <w:rsid w:val="007460C5"/>
    <w:rsid w:val="007522E4"/>
    <w:rsid w:val="00753DF3"/>
    <w:rsid w:val="00764FC4"/>
    <w:rsid w:val="00783566"/>
    <w:rsid w:val="00793310"/>
    <w:rsid w:val="007A3DD0"/>
    <w:rsid w:val="007B6596"/>
    <w:rsid w:val="007D450E"/>
    <w:rsid w:val="007F0F3F"/>
    <w:rsid w:val="007F2594"/>
    <w:rsid w:val="007F5976"/>
    <w:rsid w:val="00805FE9"/>
    <w:rsid w:val="008075D0"/>
    <w:rsid w:val="0081564C"/>
    <w:rsid w:val="008202C2"/>
    <w:rsid w:val="0082104C"/>
    <w:rsid w:val="00822AB2"/>
    <w:rsid w:val="00833EA8"/>
    <w:rsid w:val="008360DA"/>
    <w:rsid w:val="008470E3"/>
    <w:rsid w:val="008542AE"/>
    <w:rsid w:val="008565AA"/>
    <w:rsid w:val="008630BC"/>
    <w:rsid w:val="00865299"/>
    <w:rsid w:val="00867384"/>
    <w:rsid w:val="00881529"/>
    <w:rsid w:val="00881D78"/>
    <w:rsid w:val="00883FFA"/>
    <w:rsid w:val="00886A3B"/>
    <w:rsid w:val="00887077"/>
    <w:rsid w:val="008928AB"/>
    <w:rsid w:val="008962D8"/>
    <w:rsid w:val="008A5CC9"/>
    <w:rsid w:val="008B65C2"/>
    <w:rsid w:val="008C11E7"/>
    <w:rsid w:val="008D00E4"/>
    <w:rsid w:val="008D5B07"/>
    <w:rsid w:val="008E1AE8"/>
    <w:rsid w:val="008E3A9A"/>
    <w:rsid w:val="008E7F50"/>
    <w:rsid w:val="008F40B4"/>
    <w:rsid w:val="0090161A"/>
    <w:rsid w:val="00904591"/>
    <w:rsid w:val="00913275"/>
    <w:rsid w:val="00923D34"/>
    <w:rsid w:val="00925029"/>
    <w:rsid w:val="00925E92"/>
    <w:rsid w:val="00936ED8"/>
    <w:rsid w:val="0094210A"/>
    <w:rsid w:val="009421F3"/>
    <w:rsid w:val="00942D0A"/>
    <w:rsid w:val="009436EE"/>
    <w:rsid w:val="00950BB3"/>
    <w:rsid w:val="009514C1"/>
    <w:rsid w:val="009610C4"/>
    <w:rsid w:val="00975EDC"/>
    <w:rsid w:val="00977EA9"/>
    <w:rsid w:val="009831CA"/>
    <w:rsid w:val="009A0D9E"/>
    <w:rsid w:val="009A11B1"/>
    <w:rsid w:val="009B190A"/>
    <w:rsid w:val="009B334C"/>
    <w:rsid w:val="009B3B1A"/>
    <w:rsid w:val="009C032A"/>
    <w:rsid w:val="009C06C6"/>
    <w:rsid w:val="009D4601"/>
    <w:rsid w:val="009D52F3"/>
    <w:rsid w:val="009D7B20"/>
    <w:rsid w:val="009F004F"/>
    <w:rsid w:val="009F0EEB"/>
    <w:rsid w:val="00A00A4B"/>
    <w:rsid w:val="00A02170"/>
    <w:rsid w:val="00A2331F"/>
    <w:rsid w:val="00A35050"/>
    <w:rsid w:val="00A37BF7"/>
    <w:rsid w:val="00A4192E"/>
    <w:rsid w:val="00A419A9"/>
    <w:rsid w:val="00A43E55"/>
    <w:rsid w:val="00A449CD"/>
    <w:rsid w:val="00A452A5"/>
    <w:rsid w:val="00A60B60"/>
    <w:rsid w:val="00A741A1"/>
    <w:rsid w:val="00A74918"/>
    <w:rsid w:val="00A75240"/>
    <w:rsid w:val="00A80E59"/>
    <w:rsid w:val="00A81706"/>
    <w:rsid w:val="00A8383B"/>
    <w:rsid w:val="00A8570A"/>
    <w:rsid w:val="00A86063"/>
    <w:rsid w:val="00A904F5"/>
    <w:rsid w:val="00AA2D3A"/>
    <w:rsid w:val="00AA4DEC"/>
    <w:rsid w:val="00AA7D29"/>
    <w:rsid w:val="00AB3CF3"/>
    <w:rsid w:val="00AC71EE"/>
    <w:rsid w:val="00AD130B"/>
    <w:rsid w:val="00AE5D47"/>
    <w:rsid w:val="00AF0D74"/>
    <w:rsid w:val="00B024CA"/>
    <w:rsid w:val="00B02B27"/>
    <w:rsid w:val="00B05EC2"/>
    <w:rsid w:val="00B27835"/>
    <w:rsid w:val="00B31282"/>
    <w:rsid w:val="00B432EF"/>
    <w:rsid w:val="00B4361A"/>
    <w:rsid w:val="00B7116F"/>
    <w:rsid w:val="00B72C8F"/>
    <w:rsid w:val="00B748B3"/>
    <w:rsid w:val="00B76124"/>
    <w:rsid w:val="00B77DD0"/>
    <w:rsid w:val="00B8498C"/>
    <w:rsid w:val="00B863F5"/>
    <w:rsid w:val="00B87AFB"/>
    <w:rsid w:val="00B91783"/>
    <w:rsid w:val="00B951CC"/>
    <w:rsid w:val="00BA421B"/>
    <w:rsid w:val="00BB72BD"/>
    <w:rsid w:val="00BB78F6"/>
    <w:rsid w:val="00BE390E"/>
    <w:rsid w:val="00BE3C03"/>
    <w:rsid w:val="00BE3E92"/>
    <w:rsid w:val="00BE4E18"/>
    <w:rsid w:val="00BF2A4D"/>
    <w:rsid w:val="00BF3227"/>
    <w:rsid w:val="00BF42B7"/>
    <w:rsid w:val="00BF6CFC"/>
    <w:rsid w:val="00C20FA4"/>
    <w:rsid w:val="00C24C87"/>
    <w:rsid w:val="00C43CF9"/>
    <w:rsid w:val="00C47EBC"/>
    <w:rsid w:val="00C56D9D"/>
    <w:rsid w:val="00C67049"/>
    <w:rsid w:val="00C715A2"/>
    <w:rsid w:val="00C8167E"/>
    <w:rsid w:val="00C93C6A"/>
    <w:rsid w:val="00C9522B"/>
    <w:rsid w:val="00CC14A7"/>
    <w:rsid w:val="00CD1960"/>
    <w:rsid w:val="00CD5DCE"/>
    <w:rsid w:val="00CD748F"/>
    <w:rsid w:val="00D0258E"/>
    <w:rsid w:val="00D0499A"/>
    <w:rsid w:val="00D114D7"/>
    <w:rsid w:val="00D2164E"/>
    <w:rsid w:val="00D2276E"/>
    <w:rsid w:val="00D25D90"/>
    <w:rsid w:val="00D267FC"/>
    <w:rsid w:val="00D41A4A"/>
    <w:rsid w:val="00D50E83"/>
    <w:rsid w:val="00D52A7A"/>
    <w:rsid w:val="00D558D0"/>
    <w:rsid w:val="00D56F0E"/>
    <w:rsid w:val="00D577CA"/>
    <w:rsid w:val="00D71EE5"/>
    <w:rsid w:val="00D75CC7"/>
    <w:rsid w:val="00D75F29"/>
    <w:rsid w:val="00D91BA5"/>
    <w:rsid w:val="00DA6451"/>
    <w:rsid w:val="00DB20CE"/>
    <w:rsid w:val="00DB58A8"/>
    <w:rsid w:val="00DB79D6"/>
    <w:rsid w:val="00DB7D47"/>
    <w:rsid w:val="00DC2559"/>
    <w:rsid w:val="00DD1DE1"/>
    <w:rsid w:val="00DE167E"/>
    <w:rsid w:val="00DF1B3F"/>
    <w:rsid w:val="00DF57C0"/>
    <w:rsid w:val="00E03F85"/>
    <w:rsid w:val="00E05340"/>
    <w:rsid w:val="00E06B56"/>
    <w:rsid w:val="00E17098"/>
    <w:rsid w:val="00E24F07"/>
    <w:rsid w:val="00E27900"/>
    <w:rsid w:val="00E27A07"/>
    <w:rsid w:val="00E335F8"/>
    <w:rsid w:val="00E45C38"/>
    <w:rsid w:val="00E50578"/>
    <w:rsid w:val="00E527EB"/>
    <w:rsid w:val="00E60859"/>
    <w:rsid w:val="00E7175C"/>
    <w:rsid w:val="00E75058"/>
    <w:rsid w:val="00E82783"/>
    <w:rsid w:val="00E96BEF"/>
    <w:rsid w:val="00EA0720"/>
    <w:rsid w:val="00EB4AE1"/>
    <w:rsid w:val="00ED3496"/>
    <w:rsid w:val="00ED3B90"/>
    <w:rsid w:val="00EE13D3"/>
    <w:rsid w:val="00EE7C2D"/>
    <w:rsid w:val="00EF4C7F"/>
    <w:rsid w:val="00EF592D"/>
    <w:rsid w:val="00EF5E04"/>
    <w:rsid w:val="00F07B92"/>
    <w:rsid w:val="00F11210"/>
    <w:rsid w:val="00F21B40"/>
    <w:rsid w:val="00F41E5B"/>
    <w:rsid w:val="00F5728B"/>
    <w:rsid w:val="00F57C11"/>
    <w:rsid w:val="00F57F3A"/>
    <w:rsid w:val="00F64A47"/>
    <w:rsid w:val="00F8572B"/>
    <w:rsid w:val="00F85ECB"/>
    <w:rsid w:val="00F87148"/>
    <w:rsid w:val="00F93066"/>
    <w:rsid w:val="00FA462B"/>
    <w:rsid w:val="00FB3041"/>
    <w:rsid w:val="00FB328E"/>
    <w:rsid w:val="00FB4649"/>
    <w:rsid w:val="00FB63B6"/>
    <w:rsid w:val="00FC279F"/>
    <w:rsid w:val="00FC5838"/>
    <w:rsid w:val="00FE2991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DD6C22"/>
  <w15:chartTrackingRefBased/>
  <w15:docId w15:val="{1727233D-49D0-4280-AD25-714776C6F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14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4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4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41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41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41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41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41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14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14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14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14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141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814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14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14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14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14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1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4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14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14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4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14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14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14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141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27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F4EA2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F4EA2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0F4EA2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0F4EA2"/>
    <w:rPr>
      <w:rFonts w:ascii="等线" w:eastAsia="等线" w:hAnsi="等线"/>
      <w:noProof/>
    </w:rPr>
  </w:style>
  <w:style w:type="paragraph" w:styleId="af">
    <w:name w:val="header"/>
    <w:basedOn w:val="a"/>
    <w:link w:val="af0"/>
    <w:uiPriority w:val="99"/>
    <w:unhideWhenUsed/>
    <w:rsid w:val="00055E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55E4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55E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55E41"/>
    <w:rPr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8565AA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8565AA"/>
  </w:style>
  <w:style w:type="character" w:customStyle="1" w:styleId="af5">
    <w:name w:val="批注文字 字符"/>
    <w:basedOn w:val="a0"/>
    <w:link w:val="af4"/>
    <w:uiPriority w:val="99"/>
    <w:rsid w:val="008565AA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8565AA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8565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3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聪 邹</dc:creator>
  <cp:keywords/>
  <dc:description/>
  <cp:lastModifiedBy>聪聪 邹</cp:lastModifiedBy>
  <cp:revision>2</cp:revision>
  <dcterms:created xsi:type="dcterms:W3CDTF">2026-01-16T15:28:00Z</dcterms:created>
  <dcterms:modified xsi:type="dcterms:W3CDTF">2026-01-16T15:28:00Z</dcterms:modified>
</cp:coreProperties>
</file>